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692EC" w14:textId="77777777" w:rsidR="007656DE" w:rsidRPr="00EA0258" w:rsidRDefault="007656DE" w:rsidP="007656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9216830"/>
      <w:r w:rsidRPr="00EA0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nges in immune parameters between p</w:t>
      </w:r>
      <w:bookmarkStart w:id="1" w:name="_GoBack"/>
      <w:bookmarkEnd w:id="1"/>
      <w:r w:rsidRPr="00EA0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-treatment and recurrence after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EA02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emo) radiation therapy in patients with head and neck cancer </w:t>
      </w:r>
    </w:p>
    <w:bookmarkEnd w:id="0"/>
    <w:p w14:paraId="20842E85" w14:textId="77777777" w:rsidR="007656DE" w:rsidRPr="00EA0258" w:rsidRDefault="007656DE" w:rsidP="007656D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9F962F6" w14:textId="77777777" w:rsidR="007656DE" w:rsidRPr="00EA0258" w:rsidRDefault="007656DE" w:rsidP="007656DE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bookmarkStart w:id="2" w:name="_Hlk34789905"/>
      <w:r w:rsidRPr="00EA0258">
        <w:rPr>
          <w:rFonts w:ascii="Times New Roman" w:hAnsi="Times New Roman" w:cs="Times New Roman"/>
          <w:color w:val="000000" w:themeColor="text1"/>
          <w:lang w:val="en-GB"/>
        </w:rPr>
        <w:t>Takeharu Ono,</w:t>
      </w:r>
      <w:r w:rsidRPr="00EA02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1 </w:t>
      </w:r>
      <w:r w:rsidRPr="00EA0258">
        <w:rPr>
          <w:rFonts w:ascii="Times New Roman" w:hAnsi="Times New Roman" w:cs="Times New Roman"/>
          <w:color w:val="000000" w:themeColor="text1"/>
          <w:lang w:val="en-GB"/>
        </w:rPr>
        <w:t>Koichi Azuma,</w:t>
      </w:r>
      <w:r w:rsidRPr="00EA0258">
        <w:rPr>
          <w:rFonts w:ascii="Times New Roman" w:hAnsi="Times New Roman" w:cs="Times New Roman"/>
          <w:iCs/>
          <w:color w:val="000000" w:themeColor="text1"/>
          <w:vertAlign w:val="superscript"/>
          <w:lang w:val="en-GB"/>
        </w:rPr>
        <w:t xml:space="preserve">2 </w:t>
      </w:r>
      <w:r w:rsidRPr="00EA0258">
        <w:rPr>
          <w:rFonts w:ascii="Times New Roman" w:hAnsi="Times New Roman" w:cs="Times New Roman"/>
          <w:color w:val="000000" w:themeColor="text1"/>
          <w:lang w:val="en-GB"/>
        </w:rPr>
        <w:t>Akihiko Kawahara,</w:t>
      </w:r>
      <w:r w:rsidRPr="00EA02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3 </w:t>
      </w:r>
      <w:r w:rsidRPr="00EA0258">
        <w:rPr>
          <w:rFonts w:ascii="Times New Roman" w:hAnsi="Times New Roman" w:cs="Times New Roman"/>
          <w:color w:val="000000" w:themeColor="text1"/>
          <w:lang w:val="en-GB"/>
        </w:rPr>
        <w:t>Tatsuyuki Kakuma,</w:t>
      </w:r>
      <w:r w:rsidRPr="00EA02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4 </w:t>
      </w:r>
      <w:r w:rsidRPr="00EA0258">
        <w:rPr>
          <w:rFonts w:ascii="Times New Roman" w:hAnsi="Times New Roman" w:cs="Times New Roman"/>
          <w:color w:val="000000" w:themeColor="text1"/>
          <w:lang w:val="en-GB"/>
        </w:rPr>
        <w:t>Fumihiko Sato,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EA0258">
        <w:rPr>
          <w:rFonts w:ascii="Times New Roman" w:hAnsi="Times New Roman" w:cs="Times New Roman"/>
          <w:color w:val="000000" w:themeColor="text1"/>
          <w:lang w:val="en-GB"/>
        </w:rPr>
        <w:t xml:space="preserve"> Toshihiko Kawaguchi,</w:t>
      </w:r>
      <w:r w:rsidRPr="00EA02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EA0258">
        <w:rPr>
          <w:rFonts w:ascii="Times New Roman" w:hAnsi="Times New Roman" w:cs="Times New Roman"/>
          <w:color w:val="000000" w:themeColor="text1"/>
          <w:lang w:val="en-GB"/>
        </w:rPr>
        <w:t xml:space="preserve"> Jun Akiba,</w:t>
      </w:r>
      <w:r w:rsidRPr="00EA02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EA0258">
        <w:rPr>
          <w:rFonts w:ascii="Times New Roman" w:hAnsi="Times New Roman" w:cs="Times New Roman"/>
          <w:color w:val="000000" w:themeColor="text1"/>
          <w:lang w:val="en-GB"/>
        </w:rPr>
        <w:t xml:space="preserve"> Hirohito Umeno</w:t>
      </w:r>
      <w:bookmarkEnd w:id="2"/>
      <w:r w:rsidRPr="00EA0258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EA02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</w:p>
    <w:p w14:paraId="3F562526" w14:textId="77777777" w:rsidR="007656DE" w:rsidRPr="00EA0258" w:rsidRDefault="007656DE" w:rsidP="007656DE">
      <w:pPr>
        <w:spacing w:line="360" w:lineRule="auto"/>
        <w:rPr>
          <w:rFonts w:ascii="Times New Roman" w:eastAsia="Times New Roman PS" w:hAnsi="Times New Roman" w:cs="Times New Roman"/>
          <w:color w:val="000000" w:themeColor="text1"/>
          <w:kern w:val="0"/>
          <w:sz w:val="24"/>
          <w:szCs w:val="24"/>
        </w:rPr>
      </w:pPr>
    </w:p>
    <w:p w14:paraId="66DBFBF8" w14:textId="77777777" w:rsidR="007656DE" w:rsidRDefault="007656DE" w:rsidP="007656DE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05E38C8" w14:textId="77777777" w:rsidR="007656DE" w:rsidRDefault="007656DE" w:rsidP="007656DE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Otolaryngology- Head and Neck Surgery, Kurume University School of Medicine, Kurume, Fukuoka, Japan</w:t>
      </w:r>
    </w:p>
    <w:p w14:paraId="59B50268" w14:textId="77777777" w:rsidR="007656DE" w:rsidRDefault="007656DE" w:rsidP="007656DE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Respirology, Neurology, and Rheumatology, Department of Internal Medicine, Kurume University School of Medicine, Kurume, Fukuoka, Japan. </w:t>
      </w:r>
    </w:p>
    <w:p w14:paraId="102A4100" w14:textId="77777777" w:rsidR="007656DE" w:rsidRDefault="007656DE" w:rsidP="007656DE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Diagnostic Pathology, Kurume University Hospital, Kurume, Fukuoka, Japan.</w:t>
      </w:r>
    </w:p>
    <w:p w14:paraId="400C6216" w14:textId="77777777" w:rsidR="007656DE" w:rsidRDefault="007656DE" w:rsidP="00765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Biostatistics Center, </w:t>
      </w:r>
      <w:r>
        <w:rPr>
          <w:rStyle w:val="highlight2"/>
          <w:rFonts w:ascii="Times New Roman" w:hAnsi="Times New Roman" w:cs="Times New Roman"/>
          <w:sz w:val="24"/>
          <w:szCs w:val="24"/>
        </w:rPr>
        <w:t>Kurume</w:t>
      </w:r>
      <w:r>
        <w:rPr>
          <w:rFonts w:ascii="Times New Roman" w:hAnsi="Times New Roman" w:cs="Times New Roman"/>
          <w:sz w:val="24"/>
          <w:szCs w:val="24"/>
        </w:rPr>
        <w:t xml:space="preserve"> University School of Medicine, </w:t>
      </w:r>
      <w:r>
        <w:rPr>
          <w:rStyle w:val="highlight2"/>
          <w:rFonts w:ascii="Times New Roman" w:hAnsi="Times New Roman" w:cs="Times New Roman"/>
          <w:sz w:val="24"/>
          <w:szCs w:val="24"/>
        </w:rPr>
        <w:t>Kurume</w:t>
      </w:r>
      <w:r>
        <w:rPr>
          <w:rFonts w:ascii="Times New Roman" w:hAnsi="Times New Roman" w:cs="Times New Roman"/>
          <w:sz w:val="24"/>
          <w:szCs w:val="24"/>
        </w:rPr>
        <w:t>, Fukuoka, Japan.</w:t>
      </w:r>
    </w:p>
    <w:p w14:paraId="4785C0D7" w14:textId="7143E127" w:rsidR="007656DE" w:rsidRPr="007656DE" w:rsidRDefault="007656DE"/>
    <w:p w14:paraId="54218855" w14:textId="257805C3" w:rsidR="007656DE" w:rsidRDefault="007656DE"/>
    <w:p w14:paraId="0881DE5D" w14:textId="793C4510" w:rsidR="007656DE" w:rsidRDefault="007656DE"/>
    <w:p w14:paraId="18326842" w14:textId="60D65FC0" w:rsidR="007656DE" w:rsidRDefault="007656DE"/>
    <w:p w14:paraId="1B24364C" w14:textId="5743CA83" w:rsidR="007656DE" w:rsidRDefault="007656DE"/>
    <w:p w14:paraId="5EBCF9AD" w14:textId="12C345E1" w:rsidR="007656DE" w:rsidRDefault="007656DE"/>
    <w:p w14:paraId="685C8F05" w14:textId="41E79B31" w:rsidR="007656DE" w:rsidRDefault="007656DE"/>
    <w:p w14:paraId="6D39819D" w14:textId="522E4391" w:rsidR="007656DE" w:rsidRDefault="007656DE"/>
    <w:p w14:paraId="53E3024B" w14:textId="46DBD14F" w:rsidR="007656DE" w:rsidRDefault="007656DE"/>
    <w:p w14:paraId="79F9AA46" w14:textId="7A0632D1" w:rsidR="007656DE" w:rsidRDefault="007656DE"/>
    <w:p w14:paraId="5AD871A3" w14:textId="3C8C61D7" w:rsidR="007656DE" w:rsidRDefault="007656DE"/>
    <w:p w14:paraId="709256F6" w14:textId="01B03AFA" w:rsidR="007656DE" w:rsidRDefault="007656DE"/>
    <w:p w14:paraId="60D3497B" w14:textId="77777777" w:rsidR="00DC0A5F" w:rsidRDefault="00DC0A5F"/>
    <w:p w14:paraId="2A7E61B3" w14:textId="663BB837" w:rsidR="00DC0A5F" w:rsidRDefault="00DC0A5F"/>
    <w:p w14:paraId="1C16FF8F" w14:textId="77777777" w:rsidR="00DC0A5F" w:rsidRDefault="00DC0A5F"/>
    <w:p w14:paraId="239FEB96" w14:textId="3956C1CE" w:rsidR="00DC0A5F" w:rsidRDefault="00DC0A5F">
      <w:pPr>
        <w:rPr>
          <w:rFonts w:ascii="Times New Roman" w:hAnsi="Times New Roman" w:cs="Times New Roman"/>
          <w:sz w:val="24"/>
          <w:szCs w:val="24"/>
        </w:rPr>
      </w:pPr>
      <w:r w:rsidRPr="003F1EE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F1EEF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3F1EEF">
        <w:rPr>
          <w:rFonts w:ascii="Times New Roman" w:hAnsi="Times New Roman" w:cs="Times New Roman"/>
          <w:sz w:val="24"/>
          <w:szCs w:val="24"/>
        </w:rPr>
        <w:t xml:space="preserve">. </w:t>
      </w:r>
      <w:r w:rsidRPr="003F1EEF">
        <w:rPr>
          <w:rFonts w:ascii="Times New Roman" w:hAnsi="Times New Roman"/>
          <w:color w:val="000000" w:themeColor="text1"/>
          <w:sz w:val="24"/>
          <w:szCs w:val="24"/>
        </w:rPr>
        <w:t>Characteristics in patients with i</w:t>
      </w:r>
      <w:r w:rsidRPr="003F1EEF">
        <w:rPr>
          <w:rFonts w:ascii="Times New Roman" w:hAnsi="Times New Roman" w:cs="Times New Roman"/>
          <w:sz w:val="24"/>
          <w:szCs w:val="24"/>
        </w:rPr>
        <w:t xml:space="preserve">ncreased TC-PD-L1 and CD8+TILs or the others.  </w:t>
      </w:r>
    </w:p>
    <w:p w14:paraId="5055BFCC" w14:textId="77777777" w:rsidR="00DC0A5F" w:rsidRPr="00DC0A5F" w:rsidRDefault="00DC0A5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XSpec="center" w:tblpY="3466"/>
        <w:tblW w:w="9067" w:type="dxa"/>
        <w:tblLook w:val="04A0" w:firstRow="1" w:lastRow="0" w:firstColumn="1" w:lastColumn="0" w:noHBand="0" w:noVBand="1"/>
      </w:tblPr>
      <w:tblGrid>
        <w:gridCol w:w="2977"/>
        <w:gridCol w:w="2688"/>
        <w:gridCol w:w="1985"/>
        <w:gridCol w:w="1417"/>
      </w:tblGrid>
      <w:tr w:rsidR="003F1EEF" w:rsidRPr="00D25D82" w14:paraId="4EF22401" w14:textId="77777777" w:rsidTr="00DC0A5F">
        <w:tc>
          <w:tcPr>
            <w:tcW w:w="2977" w:type="dxa"/>
          </w:tcPr>
          <w:p w14:paraId="3AADB701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88" w:type="dxa"/>
          </w:tcPr>
          <w:p w14:paraId="3552756F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Increased TC-PD-L1 and CD8+TILs group (%)</w:t>
            </w:r>
          </w:p>
        </w:tc>
        <w:tc>
          <w:tcPr>
            <w:tcW w:w="1985" w:type="dxa"/>
          </w:tcPr>
          <w:p w14:paraId="376FF585" w14:textId="77777777" w:rsidR="003F1EEF" w:rsidRPr="00D25D82" w:rsidRDefault="003F1EEF" w:rsidP="00DC0A5F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The others group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417" w:type="dxa"/>
          </w:tcPr>
          <w:p w14:paraId="5D2AD31F" w14:textId="77777777" w:rsidR="003F1EEF" w:rsidRPr="00E12DD7" w:rsidRDefault="003F1EEF" w:rsidP="00DC0A5F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p-</w:t>
            </w:r>
            <w:r>
              <w:rPr>
                <w:rFonts w:ascii="Times New Roman" w:hAnsi="Times New Roman" w:cs="Times New Roman"/>
                <w:sz w:val="22"/>
              </w:rPr>
              <w:t>v</w:t>
            </w:r>
            <w:r w:rsidRPr="00D25D82">
              <w:rPr>
                <w:rFonts w:ascii="Times New Roman" w:hAnsi="Times New Roman" w:cs="Times New Roman"/>
                <w:sz w:val="22"/>
              </w:rPr>
              <w:t>alu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3F1EEF" w:rsidRPr="00D25D82" w14:paraId="46C28153" w14:textId="77777777" w:rsidTr="00DC0A5F">
        <w:tc>
          <w:tcPr>
            <w:tcW w:w="2977" w:type="dxa"/>
          </w:tcPr>
          <w:p w14:paraId="3A5C08BD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Age </w:t>
            </w:r>
          </w:p>
          <w:p w14:paraId="77C81459" w14:textId="77777777" w:rsidR="003F1EEF" w:rsidRPr="00515119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515119">
              <w:rPr>
                <w:rFonts w:ascii="Times New Roman" w:hAnsi="Times New Roman" w:cs="Times New Roman"/>
                <w:sz w:val="22"/>
              </w:rPr>
              <w:t>≤ 66</w:t>
            </w:r>
          </w:p>
          <w:p w14:paraId="51C1846E" w14:textId="77777777" w:rsidR="003F1EEF" w:rsidRPr="00D25D82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515119">
              <w:rPr>
                <w:rFonts w:ascii="Times New Roman" w:hAnsi="Times New Roman" w:cs="Times New Roman"/>
                <w:sz w:val="22"/>
              </w:rPr>
              <w:t xml:space="preserve">  &gt; 66</w:t>
            </w:r>
          </w:p>
        </w:tc>
        <w:tc>
          <w:tcPr>
            <w:tcW w:w="2688" w:type="dxa"/>
          </w:tcPr>
          <w:p w14:paraId="08025199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C0101B1" w14:textId="77777777" w:rsidR="003F1EEF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56)</w:t>
            </w:r>
          </w:p>
          <w:p w14:paraId="2DAADC76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     4 (44)</w:t>
            </w:r>
          </w:p>
        </w:tc>
        <w:tc>
          <w:tcPr>
            <w:tcW w:w="1985" w:type="dxa"/>
          </w:tcPr>
          <w:p w14:paraId="0ED869B2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F5B8870" w14:textId="77777777" w:rsidR="003F1EEF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52)</w:t>
            </w:r>
          </w:p>
          <w:p w14:paraId="158E0210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 10 (48)</w:t>
            </w:r>
          </w:p>
        </w:tc>
        <w:tc>
          <w:tcPr>
            <w:tcW w:w="1417" w:type="dxa"/>
          </w:tcPr>
          <w:p w14:paraId="03F1DD55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0C4BE39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F1EEF" w:rsidRPr="00D25D82" w14:paraId="438FC0F2" w14:textId="77777777" w:rsidTr="00DC0A5F">
        <w:tc>
          <w:tcPr>
            <w:tcW w:w="2977" w:type="dxa"/>
          </w:tcPr>
          <w:p w14:paraId="2EE8274B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Sex</w:t>
            </w:r>
          </w:p>
          <w:p w14:paraId="1B382F6E" w14:textId="77777777" w:rsidR="003F1EEF" w:rsidRPr="00D25D82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Male</w:t>
            </w:r>
          </w:p>
          <w:p w14:paraId="558057DD" w14:textId="77777777" w:rsidR="003F1EEF" w:rsidRPr="00D25D82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688" w:type="dxa"/>
          </w:tcPr>
          <w:p w14:paraId="37B7AF5F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CCFB38B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0</w:t>
            </w:r>
          </w:p>
          <w:p w14:paraId="6727A1C7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9 (100)</w:t>
            </w:r>
          </w:p>
        </w:tc>
        <w:tc>
          <w:tcPr>
            <w:tcW w:w="1985" w:type="dxa"/>
          </w:tcPr>
          <w:p w14:paraId="767637AA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04275EF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8 (86)</w:t>
            </w:r>
          </w:p>
          <w:p w14:paraId="00B3315D" w14:textId="77777777" w:rsidR="003F1EEF" w:rsidRPr="00D25D82" w:rsidRDefault="003F1EEF" w:rsidP="00DC0A5F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3 (14)</w:t>
            </w:r>
          </w:p>
        </w:tc>
        <w:tc>
          <w:tcPr>
            <w:tcW w:w="1417" w:type="dxa"/>
          </w:tcPr>
          <w:p w14:paraId="75796099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C7BC70B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0.535</w:t>
            </w:r>
          </w:p>
        </w:tc>
      </w:tr>
      <w:tr w:rsidR="003F1EEF" w:rsidRPr="00D25D82" w14:paraId="14830D4B" w14:textId="77777777" w:rsidTr="00DC0A5F">
        <w:tc>
          <w:tcPr>
            <w:tcW w:w="2977" w:type="dxa"/>
          </w:tcPr>
          <w:p w14:paraId="7CE9D67B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Recurrent site </w:t>
            </w:r>
          </w:p>
          <w:p w14:paraId="31D63355" w14:textId="77777777" w:rsidR="003F1EEF" w:rsidRPr="00D25D82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Larynx</w:t>
            </w:r>
          </w:p>
          <w:p w14:paraId="017C0718" w14:textId="77777777" w:rsidR="003F1EEF" w:rsidRPr="00D25D82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Oropharynx</w:t>
            </w:r>
          </w:p>
          <w:p w14:paraId="0E28D493" w14:textId="77777777" w:rsidR="003F1EEF" w:rsidRPr="00D25D82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hypopharynx</w:t>
            </w:r>
          </w:p>
        </w:tc>
        <w:tc>
          <w:tcPr>
            <w:tcW w:w="2688" w:type="dxa"/>
          </w:tcPr>
          <w:p w14:paraId="4F6FCF5D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F72FE77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5 (56)</w:t>
            </w:r>
          </w:p>
          <w:p w14:paraId="4998C497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3 (33)</w:t>
            </w:r>
          </w:p>
          <w:p w14:paraId="04BAB8E4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 (11)</w:t>
            </w:r>
          </w:p>
        </w:tc>
        <w:tc>
          <w:tcPr>
            <w:tcW w:w="1985" w:type="dxa"/>
          </w:tcPr>
          <w:p w14:paraId="0A53A2C0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59761C3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3 (62)</w:t>
            </w:r>
          </w:p>
          <w:p w14:paraId="5B8E50A7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5 (24)</w:t>
            </w:r>
          </w:p>
          <w:p w14:paraId="7DB8F633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3 (14)</w:t>
            </w:r>
          </w:p>
        </w:tc>
        <w:tc>
          <w:tcPr>
            <w:tcW w:w="1417" w:type="dxa"/>
          </w:tcPr>
          <w:p w14:paraId="3BC9F312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D7ECCC9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0.855</w:t>
            </w:r>
          </w:p>
        </w:tc>
      </w:tr>
      <w:tr w:rsidR="00732F42" w:rsidRPr="00D25D82" w14:paraId="389926E5" w14:textId="77777777" w:rsidTr="00DC0A5F">
        <w:tc>
          <w:tcPr>
            <w:tcW w:w="2977" w:type="dxa"/>
          </w:tcPr>
          <w:p w14:paraId="4CB2D72C" w14:textId="77777777" w:rsidR="00732F42" w:rsidRPr="0089681B" w:rsidRDefault="00732F42" w:rsidP="00732F4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89681B">
              <w:rPr>
                <w:rFonts w:ascii="Times New Roman" w:hAnsi="Times New Roman"/>
                <w:color w:val="000000" w:themeColor="text1"/>
                <w:sz w:val="22"/>
              </w:rPr>
              <w:t>Treatment before recurrence</w:t>
            </w:r>
          </w:p>
          <w:p w14:paraId="03F5A21C" w14:textId="77777777" w:rsidR="00732F42" w:rsidRPr="0089681B" w:rsidRDefault="00732F42" w:rsidP="00732F4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89681B">
              <w:rPr>
                <w:rFonts w:ascii="Times New Roman" w:hAnsi="Times New Roman"/>
                <w:color w:val="000000" w:themeColor="text1"/>
                <w:sz w:val="22"/>
              </w:rPr>
              <w:t xml:space="preserve">  Chemo-radiotherapy</w:t>
            </w:r>
          </w:p>
          <w:p w14:paraId="7D39FC65" w14:textId="4660133E" w:rsidR="00732F42" w:rsidRPr="00D25D82" w:rsidRDefault="00732F42" w:rsidP="00DC0A5F">
            <w:pPr>
              <w:rPr>
                <w:rFonts w:ascii="Times New Roman" w:hAnsi="Times New Roman" w:cs="Times New Roman"/>
                <w:sz w:val="22"/>
              </w:rPr>
            </w:pPr>
            <w:r w:rsidRPr="0089681B">
              <w:rPr>
                <w:rFonts w:ascii="Times New Roman" w:hAnsi="Times New Roman"/>
                <w:color w:val="000000" w:themeColor="text1"/>
                <w:sz w:val="22"/>
              </w:rPr>
              <w:t xml:space="preserve">  Radiotherapy</w:t>
            </w:r>
          </w:p>
        </w:tc>
        <w:tc>
          <w:tcPr>
            <w:tcW w:w="2688" w:type="dxa"/>
          </w:tcPr>
          <w:p w14:paraId="12C06CB6" w14:textId="77777777" w:rsidR="00732F42" w:rsidRDefault="00732F42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3130852" w14:textId="7DF4D10D" w:rsidR="00AC21A0" w:rsidRDefault="00AC21A0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67)</w:t>
            </w:r>
          </w:p>
          <w:p w14:paraId="34949CC3" w14:textId="2EE5041D" w:rsidR="00AC21A0" w:rsidRPr="00D25D82" w:rsidRDefault="00AC21A0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33)</w:t>
            </w:r>
          </w:p>
        </w:tc>
        <w:tc>
          <w:tcPr>
            <w:tcW w:w="1985" w:type="dxa"/>
          </w:tcPr>
          <w:p w14:paraId="4DEA80B1" w14:textId="77777777" w:rsidR="00732F42" w:rsidRDefault="00732F42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EE40544" w14:textId="06F58CC0" w:rsidR="00AC21A0" w:rsidRDefault="00AC21A0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48)</w:t>
            </w:r>
          </w:p>
          <w:p w14:paraId="444EB83C" w14:textId="4670A778" w:rsidR="00AC21A0" w:rsidRPr="00D25D82" w:rsidRDefault="00AC21A0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52)</w:t>
            </w:r>
          </w:p>
        </w:tc>
        <w:tc>
          <w:tcPr>
            <w:tcW w:w="1417" w:type="dxa"/>
          </w:tcPr>
          <w:p w14:paraId="1B7096B7" w14:textId="77777777" w:rsidR="00732F42" w:rsidRDefault="00732F42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AFEB602" w14:textId="142C1512" w:rsidR="00AC21A0" w:rsidRPr="00D25D82" w:rsidRDefault="00AC21A0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0</w:t>
            </w:r>
          </w:p>
        </w:tc>
      </w:tr>
      <w:tr w:rsidR="003F1EEF" w:rsidRPr="00D25D82" w14:paraId="25FD920D" w14:textId="77777777" w:rsidTr="00DC0A5F">
        <w:tc>
          <w:tcPr>
            <w:tcW w:w="2977" w:type="dxa"/>
          </w:tcPr>
          <w:p w14:paraId="02A1BAA9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p16 status </w:t>
            </w:r>
          </w:p>
          <w:p w14:paraId="118292A8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Positive</w:t>
            </w:r>
          </w:p>
          <w:p w14:paraId="5940DF6B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Negative</w:t>
            </w:r>
          </w:p>
        </w:tc>
        <w:tc>
          <w:tcPr>
            <w:tcW w:w="2688" w:type="dxa"/>
          </w:tcPr>
          <w:p w14:paraId="28C7F90B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AA9E76D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3 (33)</w:t>
            </w:r>
          </w:p>
          <w:p w14:paraId="031FFE91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6 (67)</w:t>
            </w:r>
          </w:p>
        </w:tc>
        <w:tc>
          <w:tcPr>
            <w:tcW w:w="1985" w:type="dxa"/>
          </w:tcPr>
          <w:p w14:paraId="7D75BC77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8CC1F7D" w14:textId="77777777" w:rsidR="003F1EEF" w:rsidRPr="00D25D82" w:rsidRDefault="003F1EEF" w:rsidP="00DC0A5F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3 (14)</w:t>
            </w:r>
          </w:p>
          <w:p w14:paraId="39E0CB5D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8 (86)</w:t>
            </w:r>
          </w:p>
        </w:tc>
        <w:tc>
          <w:tcPr>
            <w:tcW w:w="1417" w:type="dxa"/>
          </w:tcPr>
          <w:p w14:paraId="7FE6772A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77671EE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0.329</w:t>
            </w:r>
          </w:p>
        </w:tc>
      </w:tr>
      <w:tr w:rsidR="003F1EEF" w:rsidRPr="00D25D82" w14:paraId="2CC34AE9" w14:textId="77777777" w:rsidTr="00DC0A5F">
        <w:tc>
          <w:tcPr>
            <w:tcW w:w="2977" w:type="dxa"/>
          </w:tcPr>
          <w:p w14:paraId="0BD8C75B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Local recurrence</w:t>
            </w:r>
          </w:p>
          <w:p w14:paraId="16649E3E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Early</w:t>
            </w:r>
          </w:p>
          <w:p w14:paraId="2D175C22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Advanced </w:t>
            </w:r>
          </w:p>
        </w:tc>
        <w:tc>
          <w:tcPr>
            <w:tcW w:w="2688" w:type="dxa"/>
          </w:tcPr>
          <w:p w14:paraId="74365340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324A25A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6 (67)</w:t>
            </w:r>
          </w:p>
          <w:p w14:paraId="0F754A50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3 (33)</w:t>
            </w:r>
          </w:p>
        </w:tc>
        <w:tc>
          <w:tcPr>
            <w:tcW w:w="1985" w:type="dxa"/>
          </w:tcPr>
          <w:p w14:paraId="21B09CF5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F8217D5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6 (76)</w:t>
            </w:r>
          </w:p>
          <w:p w14:paraId="0CD8FC08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5 (24)</w:t>
            </w:r>
          </w:p>
        </w:tc>
        <w:tc>
          <w:tcPr>
            <w:tcW w:w="1417" w:type="dxa"/>
          </w:tcPr>
          <w:p w14:paraId="7B49747A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C0667A7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0.667</w:t>
            </w:r>
          </w:p>
        </w:tc>
      </w:tr>
      <w:tr w:rsidR="003F1EEF" w:rsidRPr="00D25D82" w14:paraId="0FC3F5A9" w14:textId="77777777" w:rsidTr="00DC0A5F">
        <w:tc>
          <w:tcPr>
            <w:tcW w:w="2977" w:type="dxa"/>
          </w:tcPr>
          <w:p w14:paraId="5B1D8CEF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Regional recurrence  </w:t>
            </w:r>
          </w:p>
          <w:p w14:paraId="17B480D2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Yes</w:t>
            </w:r>
          </w:p>
          <w:p w14:paraId="02BEC385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No</w:t>
            </w:r>
          </w:p>
        </w:tc>
        <w:tc>
          <w:tcPr>
            <w:tcW w:w="2688" w:type="dxa"/>
          </w:tcPr>
          <w:p w14:paraId="6B5F86E0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AC63D1B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 (11)</w:t>
            </w:r>
          </w:p>
          <w:p w14:paraId="32231DC9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8 (89)</w:t>
            </w:r>
          </w:p>
        </w:tc>
        <w:tc>
          <w:tcPr>
            <w:tcW w:w="1985" w:type="dxa"/>
          </w:tcPr>
          <w:p w14:paraId="083A6DDB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4952920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 (5)</w:t>
            </w:r>
          </w:p>
          <w:p w14:paraId="29577DCE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20 (95)</w:t>
            </w:r>
          </w:p>
        </w:tc>
        <w:tc>
          <w:tcPr>
            <w:tcW w:w="1417" w:type="dxa"/>
          </w:tcPr>
          <w:p w14:paraId="1C81FEC3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21737C9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0.434</w:t>
            </w:r>
          </w:p>
        </w:tc>
      </w:tr>
      <w:tr w:rsidR="003F1EEF" w:rsidRPr="00D25D82" w14:paraId="19796712" w14:textId="77777777" w:rsidTr="00DC0A5F">
        <w:tc>
          <w:tcPr>
            <w:tcW w:w="2977" w:type="dxa"/>
          </w:tcPr>
          <w:p w14:paraId="6BB40D7D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Treatment at recurrence </w:t>
            </w:r>
          </w:p>
          <w:p w14:paraId="75765DFB" w14:textId="77777777" w:rsidR="003F1EEF" w:rsidRPr="00D25D82" w:rsidRDefault="003F1EEF" w:rsidP="00DC0A5F">
            <w:pPr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Surgery</w:t>
            </w:r>
          </w:p>
          <w:p w14:paraId="590063D6" w14:textId="77777777" w:rsidR="003F1EEF" w:rsidRPr="00D25D82" w:rsidRDefault="003F1EEF" w:rsidP="00DC0A5F">
            <w:pPr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   Chemotherapy or </w:t>
            </w:r>
          </w:p>
          <w:p w14:paraId="7F02FA1B" w14:textId="77777777" w:rsidR="003F1EEF" w:rsidRPr="00D25D82" w:rsidRDefault="003F1EEF" w:rsidP="00DC0A5F">
            <w:pPr>
              <w:ind w:leftChars="100" w:left="210" w:firstLineChars="100" w:firstLine="22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cetuximab+chemotherapy  </w:t>
            </w:r>
          </w:p>
          <w:p w14:paraId="3041D732" w14:textId="77777777" w:rsidR="003F1EEF" w:rsidRPr="00D25D82" w:rsidRDefault="003F1EEF" w:rsidP="00DC0A5F">
            <w:pPr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 xml:space="preserve">Nivolumab </w:t>
            </w:r>
          </w:p>
        </w:tc>
        <w:tc>
          <w:tcPr>
            <w:tcW w:w="2688" w:type="dxa"/>
          </w:tcPr>
          <w:p w14:paraId="68E95687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AA9702D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6 (67)</w:t>
            </w:r>
          </w:p>
          <w:p w14:paraId="31416735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2 (22)</w:t>
            </w:r>
          </w:p>
          <w:p w14:paraId="35213592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610E94B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 (11)</w:t>
            </w:r>
          </w:p>
        </w:tc>
        <w:tc>
          <w:tcPr>
            <w:tcW w:w="1985" w:type="dxa"/>
          </w:tcPr>
          <w:p w14:paraId="61D2D87B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0C7D8A6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6 (76)</w:t>
            </w:r>
          </w:p>
          <w:p w14:paraId="3DCF3CB6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4 (19)</w:t>
            </w:r>
          </w:p>
          <w:p w14:paraId="5258D4E1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4EB8F82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1 (5)</w:t>
            </w:r>
          </w:p>
        </w:tc>
        <w:tc>
          <w:tcPr>
            <w:tcW w:w="1417" w:type="dxa"/>
          </w:tcPr>
          <w:p w14:paraId="4BED4AEA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95FC0EE" w14:textId="77777777" w:rsidR="003F1EEF" w:rsidRPr="00D25D82" w:rsidRDefault="003F1EEF" w:rsidP="00DC0A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5D82">
              <w:rPr>
                <w:rFonts w:ascii="Times New Roman" w:hAnsi="Times New Roman" w:cs="Times New Roman"/>
                <w:sz w:val="22"/>
              </w:rPr>
              <w:t>0.821</w:t>
            </w:r>
          </w:p>
        </w:tc>
      </w:tr>
    </w:tbl>
    <w:p w14:paraId="2DC2298A" w14:textId="0936BF60" w:rsidR="00E12DD7" w:rsidRPr="003F1EEF" w:rsidRDefault="00E12DD7">
      <w:pPr>
        <w:rPr>
          <w:rFonts w:ascii="Times New Roman" w:hAnsi="Times New Roman" w:cs="Times New Roman"/>
          <w:sz w:val="24"/>
          <w:szCs w:val="24"/>
        </w:rPr>
      </w:pPr>
      <w:r w:rsidRPr="003F1EE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3F1EEF">
        <w:rPr>
          <w:rFonts w:ascii="Times New Roman" w:hAnsi="Times New Roman"/>
          <w:color w:val="000000" w:themeColor="text1"/>
          <w:sz w:val="24"/>
          <w:szCs w:val="24"/>
        </w:rPr>
        <w:t>Fisher’s exact test.</w:t>
      </w:r>
    </w:p>
    <w:sectPr w:rsidR="00E12DD7" w:rsidRPr="003F1E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4EA1C7" w14:textId="77777777" w:rsidR="00783C35" w:rsidRDefault="00783C35" w:rsidP="003F1EEF">
      <w:r>
        <w:separator/>
      </w:r>
    </w:p>
  </w:endnote>
  <w:endnote w:type="continuationSeparator" w:id="0">
    <w:p w14:paraId="30216121" w14:textId="77777777" w:rsidR="00783C35" w:rsidRDefault="00783C35" w:rsidP="003F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PS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679CE" w14:textId="77777777" w:rsidR="00783C35" w:rsidRDefault="00783C35" w:rsidP="003F1EEF">
      <w:r>
        <w:separator/>
      </w:r>
    </w:p>
  </w:footnote>
  <w:footnote w:type="continuationSeparator" w:id="0">
    <w:p w14:paraId="66441F1C" w14:textId="77777777" w:rsidR="00783C35" w:rsidRDefault="00783C35" w:rsidP="003F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B3D"/>
    <w:rsid w:val="000340B2"/>
    <w:rsid w:val="001371FD"/>
    <w:rsid w:val="00250E13"/>
    <w:rsid w:val="003B7A68"/>
    <w:rsid w:val="003E3F95"/>
    <w:rsid w:val="003F1EEF"/>
    <w:rsid w:val="004D46FC"/>
    <w:rsid w:val="00515119"/>
    <w:rsid w:val="00637677"/>
    <w:rsid w:val="006F3AEC"/>
    <w:rsid w:val="0070666B"/>
    <w:rsid w:val="007123C1"/>
    <w:rsid w:val="00732F42"/>
    <w:rsid w:val="007656DE"/>
    <w:rsid w:val="00771DC9"/>
    <w:rsid w:val="00783C35"/>
    <w:rsid w:val="00880540"/>
    <w:rsid w:val="008E7B3D"/>
    <w:rsid w:val="00AC21A0"/>
    <w:rsid w:val="00AE3D09"/>
    <w:rsid w:val="00B136E5"/>
    <w:rsid w:val="00C4695A"/>
    <w:rsid w:val="00C675BA"/>
    <w:rsid w:val="00D25D82"/>
    <w:rsid w:val="00DC0A5F"/>
    <w:rsid w:val="00E12DD7"/>
    <w:rsid w:val="00F253B7"/>
    <w:rsid w:val="00F30B6A"/>
    <w:rsid w:val="00F9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708A6D2"/>
  <w15:chartTrackingRefBased/>
  <w15:docId w15:val="{9B5EE60D-8281-48AC-9AB4-B345EEA5C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B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1E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1EEF"/>
  </w:style>
  <w:style w:type="paragraph" w:styleId="Footer">
    <w:name w:val="footer"/>
    <w:basedOn w:val="Normal"/>
    <w:link w:val="FooterChar"/>
    <w:uiPriority w:val="99"/>
    <w:unhideWhenUsed/>
    <w:rsid w:val="003F1E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EEF"/>
  </w:style>
  <w:style w:type="paragraph" w:customStyle="1" w:styleId="Default">
    <w:name w:val="Default"/>
    <w:uiPriority w:val="99"/>
    <w:rsid w:val="007656DE"/>
    <w:pPr>
      <w:widowControl w:val="0"/>
      <w:autoSpaceDE w:val="0"/>
      <w:autoSpaceDN w:val="0"/>
      <w:adjustRightInd w:val="0"/>
    </w:pPr>
    <w:rPr>
      <w:rFonts w:ascii="Times New Roman PS" w:eastAsia="Times New Roman PS" w:hAnsi="Century" w:cs="Times New Roman PS"/>
      <w:color w:val="000000"/>
      <w:kern w:val="0"/>
      <w:sz w:val="24"/>
      <w:szCs w:val="24"/>
    </w:rPr>
  </w:style>
  <w:style w:type="character" w:customStyle="1" w:styleId="highlight2">
    <w:name w:val="highlight2"/>
    <w:basedOn w:val="DefaultParagraphFont"/>
    <w:rsid w:val="007656DE"/>
  </w:style>
  <w:style w:type="paragraph" w:styleId="BalloonText">
    <w:name w:val="Balloon Text"/>
    <w:basedOn w:val="Normal"/>
    <w:link w:val="BalloonTextChar"/>
    <w:uiPriority w:val="99"/>
    <w:semiHidden/>
    <w:unhideWhenUsed/>
    <w:rsid w:val="00732F4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F4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治 小野</dc:creator>
  <cp:keywords/>
  <dc:description/>
  <cp:lastModifiedBy>Caroline Rubince G.</cp:lastModifiedBy>
  <cp:revision>5</cp:revision>
  <dcterms:created xsi:type="dcterms:W3CDTF">2020-03-17T05:55:00Z</dcterms:created>
  <dcterms:modified xsi:type="dcterms:W3CDTF">2020-07-06T14:22:00Z</dcterms:modified>
</cp:coreProperties>
</file>